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00" w:type="dxa"/>
        <w:tblInd w:w="93" w:type="dxa"/>
        <w:tblLook w:val="04A0" w:firstRow="1" w:lastRow="0" w:firstColumn="1" w:lastColumn="0" w:noHBand="0" w:noVBand="1"/>
      </w:tblPr>
      <w:tblGrid>
        <w:gridCol w:w="559"/>
        <w:gridCol w:w="1231"/>
        <w:gridCol w:w="1231"/>
        <w:gridCol w:w="1231"/>
        <w:gridCol w:w="1231"/>
      </w:tblGrid>
      <w:tr w:rsidR="00CA13EA" w:rsidRPr="00CA13EA" w:rsidTr="00CA13EA">
        <w:trPr>
          <w:trHeight w:val="885"/>
        </w:trPr>
        <w:tc>
          <w:tcPr>
            <w:tcW w:w="5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EA" w:rsidRPr="00CA13EA" w:rsidRDefault="00CA13EA" w:rsidP="00CA13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2 Maize yield in three agricultural cropping patterns(kg ha</w:t>
            </w:r>
            <w:r w:rsidRPr="00CA13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-1</w:t>
            </w:r>
            <w:r w:rsidRPr="00CA13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CA13EA" w:rsidRPr="00CA13EA" w:rsidTr="00CA13EA">
        <w:trPr>
          <w:trHeight w:val="300"/>
        </w:trPr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P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40.308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07.16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16.51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07.997</w:t>
            </w:r>
          </w:p>
        </w:tc>
      </w:tr>
      <w:tr w:rsidR="00CA13EA" w:rsidRPr="00CA13EA" w:rsidTr="00CA13EA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F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5.7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35.1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20.2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93.758</w:t>
            </w:r>
          </w:p>
        </w:tc>
      </w:tr>
      <w:tr w:rsidR="00CA13EA" w:rsidRPr="00CA13EA" w:rsidTr="00CA13EA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85.79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35.19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30.29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3EA" w:rsidRPr="00CA13EA" w:rsidRDefault="00CA13EA" w:rsidP="00CA13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13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17.092</w:t>
            </w:r>
          </w:p>
        </w:tc>
      </w:tr>
    </w:tbl>
    <w:p w:rsidR="00470877" w:rsidRDefault="00124DBC">
      <w:bookmarkStart w:id="0" w:name="_GoBack"/>
      <w:bookmarkEnd w:id="0"/>
    </w:p>
    <w:sectPr w:rsidR="00470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DBC" w:rsidRDefault="00124DBC" w:rsidP="00F5277D">
      <w:r>
        <w:separator/>
      </w:r>
    </w:p>
  </w:endnote>
  <w:endnote w:type="continuationSeparator" w:id="0">
    <w:p w:rsidR="00124DBC" w:rsidRDefault="00124DBC" w:rsidP="00F52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DBC" w:rsidRDefault="00124DBC" w:rsidP="00F5277D">
      <w:r>
        <w:separator/>
      </w:r>
    </w:p>
  </w:footnote>
  <w:footnote w:type="continuationSeparator" w:id="0">
    <w:p w:rsidR="00124DBC" w:rsidRDefault="00124DBC" w:rsidP="00F52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81C"/>
    <w:rsid w:val="000228F9"/>
    <w:rsid w:val="00124DBC"/>
    <w:rsid w:val="0021519E"/>
    <w:rsid w:val="003D123C"/>
    <w:rsid w:val="005C2622"/>
    <w:rsid w:val="00A9581C"/>
    <w:rsid w:val="00CA13EA"/>
    <w:rsid w:val="00DF37C4"/>
    <w:rsid w:val="00E45728"/>
    <w:rsid w:val="00E64207"/>
    <w:rsid w:val="00F5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27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27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27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277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27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27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27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27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37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meng</dc:creator>
  <cp:keywords/>
  <dc:description/>
  <cp:lastModifiedBy>wangmeng</cp:lastModifiedBy>
  <cp:revision>4</cp:revision>
  <dcterms:created xsi:type="dcterms:W3CDTF">2022-04-20T14:55:00Z</dcterms:created>
  <dcterms:modified xsi:type="dcterms:W3CDTF">2022-04-23T06:42:00Z</dcterms:modified>
</cp:coreProperties>
</file>